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D50EF" w14:textId="18C036F3" w:rsidR="00824E68" w:rsidRDefault="00824E68" w:rsidP="00824E6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2748D8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460CB0">
        <w:rPr>
          <w:rFonts w:ascii="Times New Roman" w:hAnsi="Times New Roman" w:cs="Times New Roman"/>
          <w:sz w:val="24"/>
          <w:szCs w:val="24"/>
        </w:rPr>
        <w:t xml:space="preserve">.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</w:t>
      </w:r>
      <w:r>
        <w:rPr>
          <w:rFonts w:ascii="Times New Roman" w:hAnsi="Times New Roman" w:cs="Times New Roman"/>
          <w:i/>
          <w:sz w:val="24"/>
          <w:szCs w:val="24"/>
        </w:rPr>
        <w:t xml:space="preserve">36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"/>
        <w:gridCol w:w="591"/>
        <w:gridCol w:w="591"/>
        <w:gridCol w:w="591"/>
        <w:gridCol w:w="591"/>
        <w:gridCol w:w="591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336"/>
      </w:tblGrid>
      <w:tr w:rsidR="00824E68" w:rsidRPr="00FE5ABE" w14:paraId="4C6D6B3C" w14:textId="77777777" w:rsidTr="00C8323E">
        <w:trPr>
          <w:trHeight w:val="300"/>
        </w:trPr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6C766" w14:textId="77777777" w:rsidR="00824E68" w:rsidRPr="00FE5ABE" w:rsidRDefault="00824E68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DC878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47CFA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55D4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086E6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0E1D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5400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59F6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2583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8E14C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12E3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6550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9136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B690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849D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5AE5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824E68" w:rsidRPr="00FE5ABE" w14:paraId="15501FDA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7C8C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9DFD9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6636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FF5D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7961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4FD4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4F38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FED2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A640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B955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C102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580B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6C0D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300CC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6836D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CC78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4EC71434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2A77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E6B3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3528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A0E39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7478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0110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A5E0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5678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1F9D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B803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3355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1551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B40E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6CCE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4020E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BD77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5722DE1E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5EEC7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2D92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1053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E2896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D9CF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B8F3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10E0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3604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27AA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8759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3232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8631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E2D9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8CC1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A189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F614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76AB79AA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0072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E5BD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66C2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0B3B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C5F4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F3BA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100C8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D338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E29B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243D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269F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7620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761D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1EFD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29F5E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CC462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5D8F7536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75D8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AE35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6FA93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C6AF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F7AF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D2BC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42C4F" w14:textId="77777777" w:rsidR="00824E68" w:rsidRPr="00345F61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345F6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4981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6B3F1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0FB1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8CE2F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B059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3AF7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ED75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89365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7B2B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2CA707B7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07FF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92CE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C400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2446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641A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0E27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D617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1422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740B9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E756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9E0E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6EA5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A052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D5277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58398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3D17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2C070FBB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DFB04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A617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B067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3438C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32EE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BB45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1D4F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377B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3C67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A0FB0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A04F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C788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7B68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1D50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51BF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ED11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7603ACA1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3464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B3D3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7A49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2379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C195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4E4E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DC0F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192A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4428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49D6F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7AC7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07E6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D936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C9E6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6846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338B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7E9C6747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0288C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45667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819C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82A70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DFA4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6534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57F1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98D5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8F2ED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50D2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7691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E766D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61AEA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7423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4459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EBD9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120A7A73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300A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E170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594F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20E7D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B766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A2FF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E51A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F152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2BA72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8542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1B6B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C1E4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2EE7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37FE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DD87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645A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18288EA0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8478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DA16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1684B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E9AE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966C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80E5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A44B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B141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EC0F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DEBA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5F50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5F07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63CA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09F9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7390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47AD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2901D070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45CC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98282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9C65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B1E2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14FA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9B96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7B327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BA49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F733B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8BA8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93B1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CBDF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09A0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2BF1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998BC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54194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5895AB74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6345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32339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2D13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2351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C10C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C25B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0AB2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231A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D6FE7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ED540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C815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B557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B05D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C88E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D312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29AB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24E68" w:rsidRPr="00FE5ABE" w14:paraId="77C307F8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F669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B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FACD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456800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3B56F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4351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4D3E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1E8A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7678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B482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DB32FE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010AA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C342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9B9A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4DED7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5B26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9DA2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824E68" w:rsidRPr="00FE5ABE" w14:paraId="758B75FF" w14:textId="77777777" w:rsidTr="00C8323E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5B45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3981D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F60B6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DE73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EC965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0E55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A407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838F3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D97C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4441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448C5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88C81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2E9A9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AC618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E6E6B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5A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EE7B2" w14:textId="77777777" w:rsidR="00824E68" w:rsidRPr="00FE5ABE" w:rsidRDefault="00824E68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9649E74" w14:textId="24B644F1" w:rsidR="008D53BB" w:rsidRPr="00824E68" w:rsidRDefault="008D53BB" w:rsidP="00824E68">
      <w:pPr>
        <w:rPr>
          <w:rFonts w:ascii="Times New Roman" w:hAnsi="Times New Roman" w:cs="Times New Roman"/>
          <w:sz w:val="24"/>
          <w:szCs w:val="24"/>
        </w:rPr>
      </w:pPr>
    </w:p>
    <w:sectPr w:rsidR="008D53BB" w:rsidRPr="00824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2748D8"/>
    <w:rsid w:val="0042103F"/>
    <w:rsid w:val="00443642"/>
    <w:rsid w:val="00824E68"/>
    <w:rsid w:val="008D53BB"/>
    <w:rsid w:val="009B4566"/>
    <w:rsid w:val="00CC405A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48:00Z</dcterms:created>
  <dcterms:modified xsi:type="dcterms:W3CDTF">2018-10-14T15:48:00Z</dcterms:modified>
</cp:coreProperties>
</file>